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2A16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657F63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78E76F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4AB1BB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770F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8BB1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25D0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C0478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85376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F1635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534F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27D7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8676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8F14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0CE87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3EC4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1D967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181B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6360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7DA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C336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879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85D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070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6653B" w14:textId="77777777" w:rsidR="0068643A" w:rsidRPr="00FD6E06" w:rsidRDefault="00524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654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5A18C" w14:textId="674305C9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4D5B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7D82D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EA0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5B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7D2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E0D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37CE2" w14:textId="77777777" w:rsidR="0068643A" w:rsidRPr="00FD6E06" w:rsidRDefault="007168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AD207" w14:textId="77777777" w:rsidR="0068643A" w:rsidRPr="00FD6E06" w:rsidRDefault="00800B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97F8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615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53D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266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F7987" w14:textId="77777777" w:rsidR="0068643A" w:rsidRPr="00FD6E06" w:rsidRDefault="00524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617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C9CCB" w14:textId="309FD466" w:rsidR="0068643A" w:rsidRPr="00FD6E06" w:rsidRDefault="00B125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64</w:t>
            </w:r>
          </w:p>
        </w:tc>
      </w:tr>
      <w:tr w:rsidR="0068643A" w:rsidRPr="00FD6E06" w14:paraId="531519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2AC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FAD5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E8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57E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41E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E4EE1" w14:textId="77777777" w:rsidR="0068643A" w:rsidRPr="00FD6E06" w:rsidRDefault="007855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4CE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95627" w14:textId="389E95D7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1</w:t>
            </w:r>
          </w:p>
        </w:tc>
      </w:tr>
      <w:tr w:rsidR="0068643A" w:rsidRPr="00FD6E06" w14:paraId="1DD1B9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B7C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58F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AB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4317E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B88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4C0B5" w14:textId="79F2157B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6CAAA1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88E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60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2BA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3E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09508" w14:textId="77777777" w:rsidR="0068643A" w:rsidRPr="00FD6E06" w:rsidRDefault="007168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1FB19" w14:textId="77777777" w:rsidR="0068643A" w:rsidRPr="00FD6E06" w:rsidRDefault="00800B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77EA6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1DC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B1B2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D43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2E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875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98556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D1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790FB" w14:textId="413739F7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C1C78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68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F7E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AA6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3DA1F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3BE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7ED6F" w14:textId="495C9E3D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1B7C1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A6E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26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2E9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15CE6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5AA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57E36" w14:textId="7C3835FF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3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-363</w:t>
            </w:r>
          </w:p>
        </w:tc>
      </w:tr>
      <w:tr w:rsidR="00BB4AE3" w:rsidRPr="00FD6E06" w14:paraId="4951E1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9843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3B2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22C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92E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18E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20469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FE0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780F6" w14:textId="1595C370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468F28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EE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4AA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42D5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03C97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39659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B7F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52F95" w14:textId="35186501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35</w:t>
            </w:r>
          </w:p>
        </w:tc>
      </w:tr>
      <w:tr w:rsidR="00BB4AE3" w:rsidRPr="00FD6E06" w14:paraId="78494A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2465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5102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EFF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1C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6E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46921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20A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69B50" w14:textId="1DDA656E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69D41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83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63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441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643C1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211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762BE" w14:textId="2EB60F3F" w:rsidR="0068643A" w:rsidRPr="00FD6E06" w:rsidRDefault="00682A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33E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30</w:t>
            </w:r>
          </w:p>
        </w:tc>
      </w:tr>
      <w:tr w:rsidR="0068643A" w:rsidRPr="00FD6E06" w14:paraId="040B2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8EC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F31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EA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383AB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F1F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B05D1" w14:textId="034AD917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-564</w:t>
            </w:r>
          </w:p>
        </w:tc>
      </w:tr>
      <w:tr w:rsidR="00BB4AE3" w:rsidRPr="00FD6E06" w14:paraId="21E82E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BD7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6C44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C47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FEE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3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D09B7" w14:textId="77777777" w:rsidR="0068643A" w:rsidRPr="00FD6E06" w:rsidRDefault="00961D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A7B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F751B" w14:textId="6145D03F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6</w:t>
            </w:r>
          </w:p>
        </w:tc>
      </w:tr>
      <w:tr w:rsidR="0068643A" w:rsidRPr="00FD6E06" w14:paraId="2DD481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77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0B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151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4A370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EC2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AA8A5" w14:textId="375B335E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2; 287-290; 295-296</w:t>
            </w:r>
          </w:p>
        </w:tc>
      </w:tr>
      <w:tr w:rsidR="0068643A" w:rsidRPr="00FD6E06" w14:paraId="698098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3A6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BFC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FD0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10803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D3C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6B312" w14:textId="421AC262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3</w:t>
            </w:r>
          </w:p>
        </w:tc>
      </w:tr>
      <w:tr w:rsidR="0068643A" w:rsidRPr="00FD6E06" w14:paraId="04DFD5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1B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499019084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End w:id="1"/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3A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D73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_Hlk49904627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bookmarkEnd w:id="2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53A76" w14:textId="77777777" w:rsidR="0068643A" w:rsidRPr="00FD6E06" w:rsidRDefault="003D7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073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B47D6" w14:textId="3148428C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200; 270</w:t>
            </w:r>
          </w:p>
        </w:tc>
      </w:tr>
      <w:tr w:rsidR="0068643A" w:rsidRPr="00FD6E06" w14:paraId="35ADAF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AE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_Hlk499019089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End w:id="3"/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46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DD9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" w:name="_Hlk499019078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  <w:bookmarkEnd w:id="4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D2236" w14:textId="77777777" w:rsidR="0068643A" w:rsidRPr="00FD6E06" w:rsidRDefault="003D7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664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AED47" w14:textId="3B4407D6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00; 270</w:t>
            </w:r>
          </w:p>
        </w:tc>
      </w:tr>
      <w:tr w:rsidR="0068643A" w:rsidRPr="00FD6E06" w14:paraId="19179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00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415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E4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68E80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591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55702" w14:textId="0F6D0979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85</w:t>
            </w:r>
          </w:p>
        </w:tc>
      </w:tr>
      <w:tr w:rsidR="00BB4AE3" w:rsidRPr="00FD6E06" w14:paraId="07B255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DA9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24B9CE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FFF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C11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DB6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73962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159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5D7FC" w14:textId="5138EE34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95</w:t>
            </w:r>
          </w:p>
        </w:tc>
      </w:tr>
      <w:tr w:rsidR="0068643A" w:rsidRPr="00FD6E06" w14:paraId="7913F3B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E8F1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49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733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0EC1A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E71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8013A" w14:textId="0879F374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5</w:t>
            </w:r>
          </w:p>
        </w:tc>
      </w:tr>
      <w:tr w:rsidR="0068643A" w:rsidRPr="00FD6E06" w14:paraId="064FD4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AD2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902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34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84F38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40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D9667" w14:textId="2B686E5C" w:rsidR="0068643A" w:rsidRPr="00FD6E06" w:rsidRDefault="00533E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84-285; </w:t>
            </w:r>
            <w:r w:rsidR="00646F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05</w:t>
            </w:r>
          </w:p>
        </w:tc>
      </w:tr>
      <w:tr w:rsidR="0068643A" w:rsidRPr="00FD6E06" w14:paraId="7FB0195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30A0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41C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883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4C328" w14:textId="77777777" w:rsidR="0068643A" w:rsidRPr="00FD6E06" w:rsidRDefault="003D5C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FA1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C78B8" w14:textId="30A3761E" w:rsidR="0068643A" w:rsidRPr="00FD6E06" w:rsidRDefault="00646F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8</w:t>
            </w:r>
          </w:p>
        </w:tc>
      </w:tr>
      <w:tr w:rsidR="0068643A" w:rsidRPr="00FD6E06" w14:paraId="6F4BEF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9D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" w:name="_Hlk499019133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89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F4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" w:name="_Hlk49901901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  <w:bookmarkEnd w:id="6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F9032" w14:textId="77777777" w:rsidR="0068643A" w:rsidRPr="00FD6E06" w:rsidRDefault="00D238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B91AE" w14:textId="02C3DE6E" w:rsidR="0068643A" w:rsidRPr="00FD6E06" w:rsidRDefault="00646F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06693" w14:textId="2818AF3E" w:rsidR="0068643A" w:rsidRPr="00FD6E06" w:rsidRDefault="00646F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1</w:t>
            </w:r>
            <w:bookmarkStart w:id="7" w:name="_GoBack"/>
            <w:bookmarkEnd w:id="7"/>
          </w:p>
        </w:tc>
      </w:tr>
      <w:tr w:rsidR="0068643A" w:rsidRPr="00FD6E06" w14:paraId="7CAA7F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5E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" w:name="_Hlk499019141"/>
            <w:bookmarkEnd w:id="5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62A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117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" w:name="_Hlk499018996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bookmarkEnd w:id="9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1663F" w14:textId="77777777" w:rsidR="0068643A" w:rsidRPr="00FD6E06" w:rsidRDefault="003D72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C5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46FDF">
              <w:rPr>
                <w:sz w:val="24"/>
                <w:szCs w:val="24"/>
              </w:rPr>
            </w:r>
            <w:r w:rsidR="00646F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727B0" w14:textId="1A2233D1" w:rsidR="0068643A" w:rsidRPr="00FD6E06" w:rsidRDefault="00646F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13</w:t>
            </w:r>
          </w:p>
        </w:tc>
      </w:tr>
      <w:bookmarkEnd w:id="8"/>
    </w:tbl>
    <w:p w14:paraId="33EE09A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046F9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E54693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012C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2D8AA6D" wp14:editId="0D0EE6B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5ACF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F49D44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5FDA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68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80F0B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56A9"/>
    <w:rsid w:val="001E4CA1"/>
    <w:rsid w:val="002253F7"/>
    <w:rsid w:val="003D5C1D"/>
    <w:rsid w:val="003D727E"/>
    <w:rsid w:val="00474025"/>
    <w:rsid w:val="004D5B33"/>
    <w:rsid w:val="00524EEB"/>
    <w:rsid w:val="00533E04"/>
    <w:rsid w:val="00646FDF"/>
    <w:rsid w:val="00664936"/>
    <w:rsid w:val="00682A80"/>
    <w:rsid w:val="0068643A"/>
    <w:rsid w:val="007168EC"/>
    <w:rsid w:val="00750A0E"/>
    <w:rsid w:val="0078553E"/>
    <w:rsid w:val="007924AC"/>
    <w:rsid w:val="00800B28"/>
    <w:rsid w:val="008E0B71"/>
    <w:rsid w:val="00961D1A"/>
    <w:rsid w:val="009B20D2"/>
    <w:rsid w:val="00A0782F"/>
    <w:rsid w:val="00B1254C"/>
    <w:rsid w:val="00B567D4"/>
    <w:rsid w:val="00BB4AE3"/>
    <w:rsid w:val="00CA6DD4"/>
    <w:rsid w:val="00D2386C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80AA772"/>
  <w15:docId w15:val="{635A9112-3020-4618-9FB0-39BA235E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cGlinchey, Mark</cp:lastModifiedBy>
  <cp:revision>14</cp:revision>
  <dcterms:created xsi:type="dcterms:W3CDTF">2016-01-13T16:30:00Z</dcterms:created>
  <dcterms:modified xsi:type="dcterms:W3CDTF">2018-05-04T12:56:00Z</dcterms:modified>
</cp:coreProperties>
</file>